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06D4" w:rsidRPr="00793392" w:rsidRDefault="009406D4" w:rsidP="009406D4">
      <w:pPr>
        <w:widowControl/>
        <w:jc w:val="left"/>
      </w:pPr>
      <w:bookmarkStart w:id="0" w:name="_GoBack"/>
      <w:bookmarkEnd w:id="0"/>
    </w:p>
    <w:p w:rsidR="009406D4" w:rsidRPr="00793392" w:rsidRDefault="009406D4" w:rsidP="009406D4">
      <w:pPr>
        <w:ind w:leftChars="-500" w:left="-1050" w:rightChars="-500" w:right="-105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2 </w:t>
      </w:r>
      <w:r w:rsidR="0039395B">
        <w:rPr>
          <w:rFonts w:ascii="Times New Roman" w:hAnsi="Times New Roman" w:cs="Times New Roman"/>
        </w:rPr>
        <w:t>Table</w:t>
      </w:r>
      <w:r w:rsidRPr="00793392">
        <w:rPr>
          <w:rFonts w:ascii="Times New Roman" w:hAnsi="Times New Roman" w:cs="Times New Roman"/>
        </w:rPr>
        <w:t xml:space="preserve"> Inciden</w:t>
      </w:r>
      <w:r w:rsidR="0039395B">
        <w:rPr>
          <w:rFonts w:ascii="Times New Roman" w:hAnsi="Times New Roman" w:cs="Times New Roman"/>
        </w:rPr>
        <w:t>ce</w:t>
      </w:r>
      <w:r w:rsidRPr="00793392">
        <w:rPr>
          <w:rFonts w:ascii="Times New Roman" w:hAnsi="Times New Roman" w:cs="Times New Roman"/>
        </w:rPr>
        <w:t xml:space="preserve"> </w:t>
      </w:r>
      <w:r w:rsidR="0039395B">
        <w:rPr>
          <w:rFonts w:ascii="Times New Roman" w:hAnsi="Times New Roman" w:cs="Times New Roman"/>
        </w:rPr>
        <w:t>d</w:t>
      </w:r>
      <w:r w:rsidRPr="00793392">
        <w:rPr>
          <w:rFonts w:ascii="Times New Roman" w:hAnsi="Times New Roman" w:cs="Times New Roman"/>
        </w:rPr>
        <w:t>ata of 12</w:t>
      </w:r>
      <w:r w:rsidR="00601985">
        <w:rPr>
          <w:rFonts w:ascii="Times New Roman" w:hAnsi="Times New Roman" w:cs="Times New Roman"/>
        </w:rPr>
        <w:t xml:space="preserve"> Class B</w:t>
      </w:r>
      <w:r w:rsidRPr="00793392">
        <w:rPr>
          <w:rFonts w:ascii="Times New Roman" w:hAnsi="Times New Roman" w:cs="Times New Roman"/>
        </w:rPr>
        <w:t xml:space="preserve"> notifiable infectious diseases at the provincial level</w:t>
      </w:r>
      <w:r w:rsidR="0039395B">
        <w:rPr>
          <w:rFonts w:ascii="Times New Roman" w:hAnsi="Times New Roman" w:cs="Times New Roman"/>
        </w:rPr>
        <w:t xml:space="preserve"> in 2015</w:t>
      </w:r>
      <w:r w:rsidR="00206B5E">
        <w:rPr>
          <w:rFonts w:ascii="Times New Roman" w:hAnsi="Times New Roman" w:cs="Times New Roman"/>
        </w:rPr>
        <w:t xml:space="preserve"> </w:t>
      </w:r>
      <w:r w:rsidRPr="00793392">
        <w:rPr>
          <w:rFonts w:ascii="Times New Roman" w:hAnsi="Times New Roman" w:cs="Times New Roman"/>
        </w:rPr>
        <w:t>(1/100000)</w:t>
      </w:r>
    </w:p>
    <w:tbl>
      <w:tblPr>
        <w:tblW w:w="1321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13"/>
        <w:gridCol w:w="928"/>
        <w:gridCol w:w="1033"/>
        <w:gridCol w:w="1220"/>
        <w:gridCol w:w="707"/>
        <w:gridCol w:w="1114"/>
        <w:gridCol w:w="905"/>
        <w:gridCol w:w="905"/>
        <w:gridCol w:w="963"/>
        <w:gridCol w:w="800"/>
        <w:gridCol w:w="1161"/>
        <w:gridCol w:w="1294"/>
        <w:gridCol w:w="869"/>
      </w:tblGrid>
      <w:tr w:rsidR="009406D4" w:rsidRPr="00793392" w:rsidTr="00722A80">
        <w:trPr>
          <w:trHeight w:val="247"/>
          <w:jc w:val="center"/>
        </w:trPr>
        <w:tc>
          <w:tcPr>
            <w:tcW w:w="131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Region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Viral hepatitis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dysentery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yphoid and paratyphoid </w:t>
            </w:r>
          </w:p>
        </w:tc>
        <w:tc>
          <w:tcPr>
            <w:tcW w:w="70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AIDS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Gonorrhea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Syphilis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Measles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Pertussis</w:t>
            </w:r>
          </w:p>
        </w:tc>
        <w:tc>
          <w:tcPr>
            <w:tcW w:w="8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Scarle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3392">
              <w:rPr>
                <w:rFonts w:ascii="Times New Roman" w:hAnsi="Times New Roman" w:cs="Times New Roman"/>
                <w:szCs w:val="21"/>
              </w:rPr>
              <w:t xml:space="preserve"> fever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Brucellosis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Tuberculosis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Malaria</w:t>
            </w:r>
          </w:p>
        </w:tc>
      </w:tr>
      <w:tr w:rsidR="009406D4" w:rsidRPr="00793392" w:rsidTr="00722A80">
        <w:trPr>
          <w:trHeight w:val="247"/>
          <w:jc w:val="center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 w:hint="eastAsia"/>
                <w:szCs w:val="21"/>
              </w:rPr>
              <w:t>Beijing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3.8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45.1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.6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5.1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4.6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6.1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7.9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31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1.97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21</w:t>
            </w:r>
          </w:p>
        </w:tc>
      </w:tr>
      <w:tr w:rsidR="009406D4" w:rsidRPr="00793392" w:rsidTr="00722A80">
        <w:trPr>
          <w:trHeight w:val="247"/>
          <w:jc w:val="center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 w:hint="eastAsia"/>
                <w:szCs w:val="21"/>
              </w:rPr>
              <w:t>Tianji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8.1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52.7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7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.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9.3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7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.4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1.0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75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9.5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11</w:t>
            </w:r>
          </w:p>
        </w:tc>
      </w:tr>
      <w:tr w:rsidR="009406D4" w:rsidRPr="00793392" w:rsidTr="00722A80">
        <w:trPr>
          <w:trHeight w:val="247"/>
          <w:jc w:val="center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 w:hint="eastAsia"/>
                <w:szCs w:val="21"/>
              </w:rPr>
              <w:t>Hebei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89.3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3.0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7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3.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5.1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5.6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7.48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46.1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08</w:t>
            </w:r>
          </w:p>
        </w:tc>
      </w:tr>
      <w:tr w:rsidR="009406D4" w:rsidRPr="00793392" w:rsidTr="00722A80">
        <w:trPr>
          <w:trHeight w:val="247"/>
          <w:jc w:val="center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 w:hint="eastAsia"/>
                <w:szCs w:val="21"/>
              </w:rPr>
              <w:t>Shanxi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54.8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9.1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3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.7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6.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4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7.6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9.18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42.3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9406D4" w:rsidRPr="00793392" w:rsidTr="00722A80">
        <w:trPr>
          <w:trHeight w:val="247"/>
          <w:jc w:val="center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93392">
              <w:rPr>
                <w:rFonts w:ascii="Times New Roman" w:hAnsi="Times New Roman" w:cs="Times New Roman" w:hint="eastAsia"/>
                <w:szCs w:val="21"/>
              </w:rPr>
              <w:t>Neimenggu</w:t>
            </w:r>
            <w:proofErr w:type="spellEnd"/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17.3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6.6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8.3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43.4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.8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1.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8.9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47.7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9406D4" w:rsidRPr="00793392" w:rsidTr="00722A80">
        <w:trPr>
          <w:trHeight w:val="247"/>
          <w:jc w:val="center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 w:hint="eastAsia"/>
                <w:szCs w:val="21"/>
              </w:rPr>
              <w:t>Liaoning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75.1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9.6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88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5.8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40.4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4.5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6.65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53.7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15</w:t>
            </w:r>
          </w:p>
        </w:tc>
      </w:tr>
      <w:tr w:rsidR="009406D4" w:rsidRPr="00793392" w:rsidTr="00722A80">
        <w:trPr>
          <w:trHeight w:val="247"/>
          <w:jc w:val="center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 w:hint="eastAsia"/>
                <w:szCs w:val="21"/>
              </w:rPr>
              <w:t>Jili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66.8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.7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9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5.2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1.3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9.6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5.9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56.4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08</w:t>
            </w:r>
          </w:p>
        </w:tc>
      </w:tr>
      <w:tr w:rsidR="009406D4" w:rsidRPr="00793392" w:rsidTr="00722A80">
        <w:trPr>
          <w:trHeight w:val="247"/>
          <w:jc w:val="center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 w:hint="eastAsia"/>
                <w:szCs w:val="21"/>
              </w:rPr>
              <w:t>Heilongjiang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43.1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8.5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44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4.3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5.3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9.6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5.55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86.7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9406D4" w:rsidRPr="00793392" w:rsidTr="00722A80">
        <w:trPr>
          <w:trHeight w:val="247"/>
          <w:jc w:val="center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 w:hint="eastAsia"/>
                <w:szCs w:val="21"/>
              </w:rPr>
              <w:t>Shanghai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46.4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.1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9.8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56.1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4.3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9.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7.5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1</w:t>
            </w:r>
          </w:p>
        </w:tc>
      </w:tr>
      <w:tr w:rsidR="009406D4" w:rsidRPr="00793392" w:rsidTr="00722A80">
        <w:trPr>
          <w:trHeight w:val="247"/>
          <w:jc w:val="center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 w:hint="eastAsia"/>
                <w:szCs w:val="21"/>
              </w:rPr>
              <w:t>Jiangsu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9.5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4.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98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7.6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9.6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5.6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9.5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51</w:t>
            </w:r>
          </w:p>
        </w:tc>
      </w:tr>
      <w:tr w:rsidR="009406D4" w:rsidRPr="00793392" w:rsidTr="00722A80">
        <w:trPr>
          <w:trHeight w:val="247"/>
          <w:jc w:val="center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 w:hint="eastAsia"/>
                <w:szCs w:val="21"/>
              </w:rPr>
              <w:t>Zhejiang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4.9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4.3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.0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9.4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59.3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.5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6.3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50.8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3</w:t>
            </w:r>
          </w:p>
        </w:tc>
      </w:tr>
      <w:tr w:rsidR="009406D4" w:rsidRPr="00793392" w:rsidTr="00722A80">
        <w:trPr>
          <w:trHeight w:val="247"/>
          <w:jc w:val="center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 w:hint="eastAsia"/>
                <w:szCs w:val="21"/>
              </w:rPr>
              <w:t>Anhui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79.1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6.0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7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4.6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4.1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5.4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7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58.44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22</w:t>
            </w:r>
          </w:p>
        </w:tc>
      </w:tr>
      <w:tr w:rsidR="009406D4" w:rsidRPr="00793392" w:rsidTr="00722A80">
        <w:trPr>
          <w:trHeight w:val="247"/>
          <w:jc w:val="center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 w:hint="eastAsia"/>
                <w:szCs w:val="21"/>
              </w:rPr>
              <w:t>Fujia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47.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5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3.1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62.9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7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44.8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2</w:t>
            </w:r>
          </w:p>
        </w:tc>
      </w:tr>
      <w:tr w:rsidR="009406D4" w:rsidRPr="00793392" w:rsidTr="00722A80">
        <w:trPr>
          <w:trHeight w:val="247"/>
          <w:jc w:val="center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 w:hint="eastAsia"/>
                <w:szCs w:val="21"/>
              </w:rPr>
              <w:t>Jiangxi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98.2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0.3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.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7.2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5.1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71.6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13</w:t>
            </w:r>
          </w:p>
        </w:tc>
      </w:tr>
      <w:tr w:rsidR="009406D4" w:rsidRPr="00793392" w:rsidTr="00722A80">
        <w:trPr>
          <w:trHeight w:val="247"/>
          <w:jc w:val="center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 w:hint="eastAsia"/>
                <w:szCs w:val="21"/>
              </w:rPr>
              <w:t>Shandong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55.9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6.4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.8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.0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4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6.1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.77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3.0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22</w:t>
            </w:r>
          </w:p>
        </w:tc>
      </w:tr>
      <w:tr w:rsidR="009406D4" w:rsidRPr="00793392" w:rsidTr="00722A80">
        <w:trPr>
          <w:trHeight w:val="247"/>
          <w:jc w:val="center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 w:hint="eastAsia"/>
                <w:szCs w:val="21"/>
              </w:rPr>
              <w:t>Hena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91.3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4.8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.2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.9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7.0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.3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.2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5.91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62.74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2</w:t>
            </w:r>
          </w:p>
        </w:tc>
      </w:tr>
      <w:tr w:rsidR="009406D4" w:rsidRPr="00793392" w:rsidTr="00722A80">
        <w:trPr>
          <w:trHeight w:val="247"/>
          <w:jc w:val="center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 w:hint="eastAsia"/>
                <w:szCs w:val="21"/>
              </w:rPr>
              <w:t>Hubei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30.3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8.0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.0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.8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0.6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7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9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78.14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21</w:t>
            </w:r>
          </w:p>
        </w:tc>
      </w:tr>
      <w:tr w:rsidR="009406D4" w:rsidRPr="00793392" w:rsidTr="00722A80">
        <w:trPr>
          <w:trHeight w:val="247"/>
          <w:jc w:val="center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 w:hint="eastAsia"/>
                <w:szCs w:val="21"/>
              </w:rPr>
              <w:t>Huna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05.1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6.0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5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.8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.5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1.0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7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4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21</w:t>
            </w:r>
          </w:p>
        </w:tc>
      </w:tr>
      <w:tr w:rsidR="009406D4" w:rsidRPr="00793392" w:rsidTr="00722A80">
        <w:trPr>
          <w:trHeight w:val="247"/>
          <w:jc w:val="center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 w:hint="eastAsia"/>
                <w:szCs w:val="21"/>
              </w:rPr>
              <w:t>Guangdong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60.4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4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.6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5.8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46.6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.0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.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74.1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1</w:t>
            </w:r>
          </w:p>
        </w:tc>
      </w:tr>
      <w:tr w:rsidR="009406D4" w:rsidRPr="00793392" w:rsidTr="00722A80">
        <w:trPr>
          <w:trHeight w:val="247"/>
          <w:jc w:val="center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 w:hint="eastAsia"/>
                <w:szCs w:val="21"/>
              </w:rPr>
              <w:t>Guangxi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14.5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8.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.4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3.2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8.5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7.2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96.4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9406D4" w:rsidRPr="00793392" w:rsidTr="00722A80">
        <w:trPr>
          <w:trHeight w:val="247"/>
          <w:jc w:val="center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 w:hint="eastAsia"/>
                <w:szCs w:val="21"/>
              </w:rPr>
              <w:t>Haina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71.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6.8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48.5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97.9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17</w:t>
            </w:r>
          </w:p>
        </w:tc>
      </w:tr>
      <w:tr w:rsidR="009406D4" w:rsidRPr="00793392" w:rsidTr="00722A80">
        <w:trPr>
          <w:trHeight w:val="247"/>
          <w:jc w:val="center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 w:hint="eastAsia"/>
                <w:szCs w:val="21"/>
              </w:rPr>
              <w:t>Chongqing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86.2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4.5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8.7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5.9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48.5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7.8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2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.7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11</w:t>
            </w:r>
          </w:p>
        </w:tc>
      </w:tr>
      <w:tr w:rsidR="009406D4" w:rsidRPr="00793392" w:rsidTr="00722A80">
        <w:trPr>
          <w:trHeight w:val="247"/>
          <w:jc w:val="center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 w:hint="eastAsia"/>
                <w:szCs w:val="21"/>
              </w:rPr>
              <w:lastRenderedPageBreak/>
              <w:t>Sichua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65.3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7.3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9.5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.3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7.8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.1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.3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67.1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36</w:t>
            </w:r>
          </w:p>
        </w:tc>
      </w:tr>
      <w:tr w:rsidR="009406D4" w:rsidRPr="00793392" w:rsidTr="00722A80">
        <w:trPr>
          <w:trHeight w:val="247"/>
          <w:jc w:val="center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G</w:t>
            </w:r>
            <w:r w:rsidRPr="00793392">
              <w:rPr>
                <w:rFonts w:ascii="Times New Roman" w:hAnsi="Times New Roman" w:cs="Times New Roman" w:hint="eastAsia"/>
                <w:szCs w:val="21"/>
              </w:rPr>
              <w:t>uizhou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75.9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8.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74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6.0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4.7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2.3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.2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33.4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9406D4" w:rsidRPr="00793392" w:rsidTr="00722A80">
        <w:trPr>
          <w:trHeight w:val="247"/>
          <w:jc w:val="center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 w:hint="eastAsia"/>
                <w:szCs w:val="21"/>
              </w:rPr>
              <w:t>Yunna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72.8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0.2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6.9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2.3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6.4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3.0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.8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54.4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09</w:t>
            </w:r>
          </w:p>
        </w:tc>
      </w:tr>
      <w:tr w:rsidR="009406D4" w:rsidRPr="00793392" w:rsidTr="00722A80">
        <w:trPr>
          <w:trHeight w:val="247"/>
          <w:jc w:val="center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 w:hint="eastAsia"/>
                <w:szCs w:val="21"/>
              </w:rPr>
              <w:t>Xizang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89.1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3.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7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3.5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1.9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.3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40.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9406D4" w:rsidRPr="00793392" w:rsidTr="00722A80">
        <w:trPr>
          <w:trHeight w:val="247"/>
          <w:jc w:val="center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 w:hint="eastAsia"/>
                <w:szCs w:val="21"/>
              </w:rPr>
              <w:t>Shaanxi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82.9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3.1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74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.4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4.9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9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6.1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.23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56.6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2</w:t>
            </w:r>
          </w:p>
        </w:tc>
      </w:tr>
      <w:tr w:rsidR="009406D4" w:rsidRPr="00793392" w:rsidTr="00722A80">
        <w:trPr>
          <w:trHeight w:val="247"/>
          <w:jc w:val="center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 w:hint="eastAsia"/>
                <w:szCs w:val="21"/>
              </w:rPr>
              <w:t>Gansu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69.4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3.3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.9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6.7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5.4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4.6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8.89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54.9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11</w:t>
            </w:r>
          </w:p>
        </w:tc>
      </w:tr>
      <w:tr w:rsidR="009406D4" w:rsidRPr="00793392" w:rsidTr="00722A80">
        <w:trPr>
          <w:trHeight w:val="247"/>
          <w:jc w:val="center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 w:hint="eastAsia"/>
                <w:szCs w:val="21"/>
              </w:rPr>
              <w:t>Qinghai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88.8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3.4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.5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.8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42.6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1.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7.6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23.2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9406D4" w:rsidRPr="00793392" w:rsidTr="00722A80">
        <w:trPr>
          <w:trHeight w:val="247"/>
          <w:jc w:val="center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 w:hint="eastAsia"/>
                <w:szCs w:val="21"/>
              </w:rPr>
              <w:t>Ningxia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59.2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9.6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5.0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49.1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2.5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43.66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42.2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11</w:t>
            </w:r>
          </w:p>
        </w:tc>
      </w:tr>
      <w:tr w:rsidR="009406D4" w:rsidRPr="00793392" w:rsidTr="00722A80">
        <w:trPr>
          <w:trHeight w:val="247"/>
          <w:jc w:val="center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 w:hint="eastAsia"/>
                <w:szCs w:val="21"/>
              </w:rPr>
              <w:t>Xinjiang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33.5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21.5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8.13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8.9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07.5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2.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5.6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3.5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8.37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84.5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9406D4" w:rsidRPr="00793392" w:rsidTr="00722A80">
        <w:trPr>
          <w:trHeight w:val="247"/>
          <w:jc w:val="center"/>
        </w:trPr>
        <w:tc>
          <w:tcPr>
            <w:tcW w:w="1313" w:type="dxa"/>
            <w:shd w:val="clear" w:color="auto" w:fill="auto"/>
            <w:noWrap/>
            <w:vAlign w:val="center"/>
          </w:tcPr>
          <w:p w:rsidR="00A62192" w:rsidRPr="00793392" w:rsidRDefault="00A62192" w:rsidP="00A621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89.47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10.2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.69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7.36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1.85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3.11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5.01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4.18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63.42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9406D4" w:rsidRPr="00793392" w:rsidRDefault="009406D4" w:rsidP="00722A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392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</w:tbl>
    <w:p w:rsidR="009406D4" w:rsidRPr="00E86129" w:rsidRDefault="009406D4" w:rsidP="009406D4">
      <w:pPr>
        <w:jc w:val="center"/>
      </w:pPr>
      <w:r w:rsidRPr="00B83CBF">
        <w:rPr>
          <w:rFonts w:ascii="Times New Roman" w:hAnsi="Times New Roman" w:cs="Times New Roman" w:hint="eastAsia"/>
          <w:szCs w:val="21"/>
        </w:rPr>
        <w:t xml:space="preserve">*Even though there </w:t>
      </w:r>
      <w:proofErr w:type="gramStart"/>
      <w:r w:rsidRPr="00B83CBF">
        <w:rPr>
          <w:rFonts w:ascii="Times New Roman" w:hAnsi="Times New Roman" w:cs="Times New Roman" w:hint="eastAsia"/>
          <w:szCs w:val="21"/>
        </w:rPr>
        <w:t>is</w:t>
      </w:r>
      <w:proofErr w:type="gramEnd"/>
      <w:r w:rsidRPr="00B83CBF">
        <w:rPr>
          <w:rFonts w:ascii="Times New Roman" w:hAnsi="Times New Roman" w:cs="Times New Roman" w:hint="eastAsia"/>
          <w:szCs w:val="21"/>
        </w:rPr>
        <w:t xml:space="preserve"> no reported cases of pertussis in Hainan, but as Hainan is not included in the spatial analysis, therefore the pertussis </w:t>
      </w:r>
      <w:r>
        <w:rPr>
          <w:rFonts w:ascii="Times New Roman" w:hAnsi="Times New Roman" w:cs="Times New Roman" w:hint="eastAsia"/>
          <w:szCs w:val="21"/>
        </w:rPr>
        <w:t>is also included in this study.</w:t>
      </w:r>
    </w:p>
    <w:p w:rsidR="00045664" w:rsidRPr="009406D4" w:rsidRDefault="00045664"/>
    <w:sectPr w:rsidR="00045664" w:rsidRPr="009406D4" w:rsidSect="00B83CBF">
      <w:headerReference w:type="even" r:id="rId6"/>
      <w:headerReference w:type="default" r:id="rId7"/>
      <w:pgSz w:w="16838" w:h="11906" w:orient="landscape"/>
      <w:pgMar w:top="1361" w:right="1134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6DA4" w:rsidRDefault="00626DA4" w:rsidP="009406D4">
      <w:r>
        <w:separator/>
      </w:r>
    </w:p>
  </w:endnote>
  <w:endnote w:type="continuationSeparator" w:id="0">
    <w:p w:rsidR="00626DA4" w:rsidRDefault="00626DA4" w:rsidP="009406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6DA4" w:rsidRDefault="00626DA4" w:rsidP="009406D4">
      <w:r>
        <w:separator/>
      </w:r>
    </w:p>
  </w:footnote>
  <w:footnote w:type="continuationSeparator" w:id="0">
    <w:p w:rsidR="00626DA4" w:rsidRDefault="00626DA4" w:rsidP="009406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67DCD" w:rsidRDefault="00626DA4" w:rsidP="00F059DA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67DCD" w:rsidRDefault="00626DA4" w:rsidP="00F059DA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5CF1"/>
    <w:rsid w:val="00045664"/>
    <w:rsid w:val="00206B5E"/>
    <w:rsid w:val="002E348A"/>
    <w:rsid w:val="00325CF1"/>
    <w:rsid w:val="0039395B"/>
    <w:rsid w:val="0051095C"/>
    <w:rsid w:val="005C3FDC"/>
    <w:rsid w:val="00601985"/>
    <w:rsid w:val="00626DA4"/>
    <w:rsid w:val="008A128F"/>
    <w:rsid w:val="009406D4"/>
    <w:rsid w:val="00955B5D"/>
    <w:rsid w:val="00A62192"/>
    <w:rsid w:val="00C412FF"/>
    <w:rsid w:val="00D56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0113E2-F5D7-4486-B37F-68DAAEB6E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06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06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06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06D4"/>
    <w:rPr>
      <w:sz w:val="18"/>
      <w:szCs w:val="18"/>
    </w:rPr>
  </w:style>
  <w:style w:type="table" w:styleId="a7">
    <w:name w:val="Table Grid"/>
    <w:basedOn w:val="a1"/>
    <w:uiPriority w:val="39"/>
    <w:rsid w:val="009406D4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06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Bin</dc:creator>
  <cp:keywords/>
  <dc:description/>
  <cp:lastModifiedBy>Zhu Bin</cp:lastModifiedBy>
  <cp:revision>7</cp:revision>
  <dcterms:created xsi:type="dcterms:W3CDTF">2017-04-17T12:08:00Z</dcterms:created>
  <dcterms:modified xsi:type="dcterms:W3CDTF">2018-03-29T01:12:00Z</dcterms:modified>
</cp:coreProperties>
</file>